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cs="SimSun;SimSun"/>
          <w:b/>
          <w:b/>
          <w:sz w:val="24"/>
          <w:lang w:bidi="th-TH"/>
        </w:rPr>
      </w:pPr>
      <w:r>
        <w:rPr>
          <w:rFonts w:cs="SimSun;SimSun"/>
          <w:b/>
          <w:sz w:val="24"/>
          <w:lang w:bidi="th-TH"/>
        </w:rPr>
        <w:t xml:space="preserve">Summary of Solexa small RNA reads statistics. 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 xml:space="preserve">The table summarizes the total number of small RNA reads by Solexa sequencing. </w:t>
      </w:r>
      <w:r>
        <w:rPr>
          <w:rFonts w:cs="Arial"/>
          <w:sz w:val="24"/>
        </w:rPr>
        <w:t xml:space="preserve">After removing adapter contaminants, reads less than 18 nt and containing Ns, </w:t>
      </w:r>
      <w:r>
        <w:rPr>
          <w:rFonts w:cs="Arial"/>
          <w:bCs/>
          <w:iCs/>
          <w:sz w:val="24"/>
        </w:rPr>
        <w:t xml:space="preserve">the clean reads </w:t>
      </w:r>
      <w:r>
        <w:rPr>
          <w:rFonts w:cs="Arial"/>
          <w:sz w:val="24"/>
        </w:rPr>
        <w:t xml:space="preserve">from each library were used for the small RNA screen. </w:t>
      </w:r>
      <w:r>
        <w:rPr>
          <w:sz w:val="24"/>
        </w:rPr>
        <w:t>HB: hibernating state brain; AB: active state brain; HA: hibernating state adipose tissue; AA: active state adipose tissue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35</wp:posOffset>
                </wp:positionV>
                <wp:extent cx="8069580" cy="23825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9580" cy="2382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94"/>
                              <w:gridCol w:w="1286"/>
                              <w:gridCol w:w="1094"/>
                              <w:gridCol w:w="1294"/>
                              <w:gridCol w:w="1180"/>
                              <w:gridCol w:w="1286"/>
                              <w:gridCol w:w="1094"/>
                              <w:gridCol w:w="1286"/>
                              <w:gridCol w:w="109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9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HB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HA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309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th-TH"/>
                                    </w:rPr>
                                    <w:t>Counts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th-TH"/>
                                    </w:rPr>
                                    <w:t>Percentage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th-TH"/>
                                    </w:rPr>
                                    <w:t>Counts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th-TH"/>
                                    </w:rPr>
                                    <w:t>Percentage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th-TH"/>
                                    </w:rPr>
                                    <w:t>Counts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th-TH"/>
                                    </w:rPr>
                                    <w:t>Percentage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th-TH"/>
                                    </w:rPr>
                                    <w:t>Counts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th-TH"/>
                                    </w:rPr>
                                    <w:t>Percent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9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otal Reads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64060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100.0 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43534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100.0 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29258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100.0 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4916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100.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9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Low Quality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0463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9.62 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28896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7.79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23891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14.64 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66770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17.2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9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High Quality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13597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90.38 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14637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72.21 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305367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85.36 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82389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82.7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9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daptor3’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27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987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587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820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9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insert 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4338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738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8321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8054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9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 adaptor contaminants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54896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.5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40932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.65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68054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4.45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61291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9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size &lt; 18 bp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37845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8.8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65685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4.26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72373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4.73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68364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4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9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polyA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79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9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size ≥ 18 bp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216010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77.75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001288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64.87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154995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75.53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143845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3.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5.4pt;height:187.6pt;mso-wrap-distance-left:0pt;mso-wrap-distance-right:9.05pt;mso-wrap-distance-top:0pt;mso-wrap-distance-bottom:0pt;margin-top:0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7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94"/>
                        <w:gridCol w:w="1286"/>
                        <w:gridCol w:w="1094"/>
                        <w:gridCol w:w="1294"/>
                        <w:gridCol w:w="1180"/>
                        <w:gridCol w:w="1286"/>
                        <w:gridCol w:w="1094"/>
                        <w:gridCol w:w="1286"/>
                        <w:gridCol w:w="109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309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HB</w:t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238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HA</w:t>
                            </w:r>
                          </w:p>
                        </w:tc>
                        <w:tc>
                          <w:tcPr>
                            <w:tcW w:w="238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309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  <w:lang w:bidi="th-TH"/>
                              </w:rPr>
                            </w:pPr>
                            <w:r>
                              <w:rPr>
                                <w:sz w:val="20"/>
                                <w:lang w:bidi="th-TH"/>
                              </w:rPr>
                              <w:t>Counts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  <w:lang w:bidi="th-TH"/>
                              </w:rPr>
                            </w:pPr>
                            <w:r>
                              <w:rPr>
                                <w:sz w:val="20"/>
                                <w:lang w:bidi="th-TH"/>
                              </w:rPr>
                              <w:t>Percentage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  <w:lang w:bidi="th-TH"/>
                              </w:rPr>
                            </w:pPr>
                            <w:r>
                              <w:rPr>
                                <w:sz w:val="20"/>
                                <w:lang w:bidi="th-TH"/>
                              </w:rPr>
                              <w:t>Counts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  <w:lang w:bidi="th-TH"/>
                              </w:rPr>
                            </w:pPr>
                            <w:r>
                              <w:rPr>
                                <w:sz w:val="20"/>
                                <w:lang w:bidi="th-TH"/>
                              </w:rPr>
                              <w:t>Percentage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  <w:lang w:bidi="th-TH"/>
                              </w:rPr>
                            </w:pPr>
                            <w:r>
                              <w:rPr>
                                <w:sz w:val="20"/>
                                <w:lang w:bidi="th-TH"/>
                              </w:rPr>
                              <w:t>Counts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  <w:lang w:bidi="th-TH"/>
                              </w:rPr>
                            </w:pPr>
                            <w:r>
                              <w:rPr>
                                <w:sz w:val="20"/>
                                <w:lang w:bidi="th-TH"/>
                              </w:rPr>
                              <w:t>Percentage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  <w:lang w:bidi="th-TH"/>
                              </w:rPr>
                            </w:pPr>
                            <w:r>
                              <w:rPr>
                                <w:sz w:val="20"/>
                                <w:lang w:bidi="th-TH"/>
                              </w:rPr>
                              <w:t>Counts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  <w:lang w:bidi="th-TH"/>
                              </w:rPr>
                            </w:pPr>
                            <w:r>
                              <w:rPr>
                                <w:sz w:val="20"/>
                                <w:lang w:bidi="th-TH"/>
                              </w:rPr>
                              <w:t>Percentag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9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otal Reads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640606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00.0 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43534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00.0 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292589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00.0 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491600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00.0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9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Low Quality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04630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9.62 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288968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7.79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238918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4.64 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667703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7.22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9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High Quality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135976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90.38 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146373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72.21 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3053671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85.36 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823897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82.78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9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daptor3’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274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9877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5879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8203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9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insert 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43384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7384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83211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80544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9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 adaptor contaminants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548961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.5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40932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.65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680547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4.45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612912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.9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9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size &lt; 18 bp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378455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8.8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656854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4.26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723739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4.73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683641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4.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9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polyA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797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9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size ≥ 18 bp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2160105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77.75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0012888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64.87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1549959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75.53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1438454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3.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kern w:val="0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03:27:00Z</dcterms:created>
  <dc:creator>原丽红</dc:creator>
  <dc:description/>
  <cp:keywords/>
  <dc:language>en-US</dc:language>
  <cp:lastModifiedBy>zhuoyue</cp:lastModifiedBy>
  <dcterms:modified xsi:type="dcterms:W3CDTF">2014-12-15T13:57:00Z</dcterms:modified>
  <cp:revision>6</cp:revision>
  <dc:subject/>
  <dc:title/>
</cp:coreProperties>
</file>